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FB007" w14:textId="0896E40E" w:rsidR="00597D2A" w:rsidRPr="00701138" w:rsidRDefault="00597D2A" w:rsidP="00597D2A">
      <w:pPr>
        <w:rPr>
          <w:b/>
          <w:bCs/>
          <w:sz w:val="28"/>
          <w:szCs w:val="28"/>
        </w:rPr>
      </w:pPr>
      <w:r w:rsidRPr="00701138">
        <w:rPr>
          <w:b/>
          <w:bCs/>
          <w:sz w:val="28"/>
          <w:szCs w:val="28"/>
        </w:rPr>
        <w:t>Neighbor analysis</w:t>
      </w:r>
    </w:p>
    <w:p w14:paraId="2492B342" w14:textId="77777777" w:rsidR="00597D2A" w:rsidRDefault="00597D2A" w:rsidP="00597D2A"/>
    <w:p w14:paraId="22CD28D0" w14:textId="1E26038A" w:rsidR="00D10246" w:rsidRDefault="00597D2A" w:rsidP="00D10246">
      <w:pPr>
        <w:pStyle w:val="ListParagraph"/>
        <w:numPr>
          <w:ilvl w:val="0"/>
          <w:numId w:val="1"/>
        </w:numPr>
      </w:pPr>
      <w:r>
        <w:t xml:space="preserve">In </w:t>
      </w:r>
      <w:proofErr w:type="spellStart"/>
      <w:r>
        <w:t>iVision</w:t>
      </w:r>
      <w:proofErr w:type="spellEnd"/>
      <w:r>
        <w:t>,</w:t>
      </w:r>
      <w:r w:rsidR="00D10246">
        <w:t xml:space="preserve"> </w:t>
      </w:r>
      <w:r>
        <w:t xml:space="preserve">use the </w:t>
      </w:r>
      <w:r w:rsidR="00D10246">
        <w:t xml:space="preserve">‘Measure Segments’ command </w:t>
      </w:r>
      <w:r>
        <w:t xml:space="preserve">on a labeled image </w:t>
      </w:r>
      <w:r w:rsidR="00D10246">
        <w:t xml:space="preserve">to generate </w:t>
      </w:r>
      <w:r>
        <w:t xml:space="preserve">a text file containing </w:t>
      </w:r>
      <w:r w:rsidR="00D10246">
        <w:t>XY coordinates and corresponding segment colors</w:t>
      </w:r>
      <w:r>
        <w:t xml:space="preserve"> of the platelets</w:t>
      </w:r>
      <w:r w:rsidR="00D10246">
        <w:t xml:space="preserve">. </w:t>
      </w:r>
    </w:p>
    <w:p w14:paraId="60846773" w14:textId="1D54B3EC" w:rsidR="00A040AC" w:rsidRDefault="00D10246" w:rsidP="00D10246">
      <w:pPr>
        <w:pStyle w:val="ListParagraph"/>
        <w:numPr>
          <w:ilvl w:val="0"/>
          <w:numId w:val="1"/>
        </w:numPr>
      </w:pPr>
      <w:r>
        <w:t>‘Save As’ a CSV file and open it from Excel.</w:t>
      </w:r>
    </w:p>
    <w:p w14:paraId="7776D019" w14:textId="77777777" w:rsidR="00597D2A" w:rsidRDefault="00597D2A" w:rsidP="00597D2A">
      <w:pPr>
        <w:pStyle w:val="ListParagraph"/>
      </w:pPr>
    </w:p>
    <w:p w14:paraId="55872194" w14:textId="3AF22B60" w:rsidR="00D10246" w:rsidRDefault="00597D2A" w:rsidP="00D10246">
      <w:pPr>
        <w:pStyle w:val="ListParagraph"/>
        <w:numPr>
          <w:ilvl w:val="0"/>
          <w:numId w:val="1"/>
        </w:numPr>
      </w:pPr>
      <w:r>
        <w:t>In Excel, c</w:t>
      </w:r>
      <w:r w:rsidR="00D10246">
        <w:t xml:space="preserve">opy </w:t>
      </w:r>
      <w:r>
        <w:t>cells E1:V6</w:t>
      </w:r>
      <w:r w:rsidR="00D10246">
        <w:t xml:space="preserve"> from an existing analysis file and paste.</w:t>
      </w:r>
    </w:p>
    <w:p w14:paraId="4116D027" w14:textId="3A713F86" w:rsidR="00701138" w:rsidRDefault="00701138" w:rsidP="00D10246">
      <w:pPr>
        <w:pStyle w:val="ListParagraph"/>
        <w:numPr>
          <w:ilvl w:val="0"/>
          <w:numId w:val="1"/>
        </w:numPr>
      </w:pPr>
      <w:r>
        <w:t>Change the highlighted value (see below) to reflect the # of platelets in cells E2-J2.</w:t>
      </w:r>
    </w:p>
    <w:p w14:paraId="259ED6D7" w14:textId="1310DA64" w:rsidR="00701138" w:rsidRPr="00701138" w:rsidRDefault="00701138" w:rsidP="00701138">
      <w:pPr>
        <w:pStyle w:val="ListParagraph"/>
        <w:rPr>
          <w:i/>
          <w:iCs/>
        </w:rPr>
      </w:pPr>
      <w:r w:rsidRPr="00701138">
        <w:rPr>
          <w:i/>
          <w:iCs/>
        </w:rPr>
        <w:t xml:space="preserve">(Same expression is repeated in F2-J2 except for the segment color. </w:t>
      </w:r>
      <w:r>
        <w:rPr>
          <w:i/>
          <w:iCs/>
        </w:rPr>
        <w:t>Copy up to the last highlighted cell in F2 and paste into G2-J2 as appropriate</w:t>
      </w:r>
      <w:r w:rsidRPr="00701138">
        <w:rPr>
          <w:i/>
          <w:iCs/>
        </w:rPr>
        <w:t>.)</w:t>
      </w:r>
    </w:p>
    <w:p w14:paraId="70562B50" w14:textId="0C29CB84" w:rsidR="00D10246" w:rsidRDefault="00D10246" w:rsidP="00D10246">
      <w:pPr>
        <w:pStyle w:val="ListParagraph"/>
        <w:numPr>
          <w:ilvl w:val="0"/>
          <w:numId w:val="1"/>
        </w:numPr>
      </w:pPr>
      <w:r>
        <w:t>Highlight cells E</w:t>
      </w:r>
      <w:r w:rsidR="00701138">
        <w:t>2</w:t>
      </w:r>
      <w:r>
        <w:t xml:space="preserve"> to J</w:t>
      </w:r>
      <w:r w:rsidR="00701138">
        <w:t>2</w:t>
      </w:r>
      <w:r>
        <w:t xml:space="preserve">, double click the bottom right corner to autofill all the </w:t>
      </w:r>
      <w:r w:rsidR="00597D2A">
        <w:t xml:space="preserve">data </w:t>
      </w:r>
      <w:r>
        <w:t>rows.</w:t>
      </w:r>
    </w:p>
    <w:p w14:paraId="3A954DA2" w14:textId="33627F0E" w:rsidR="00D10246" w:rsidRDefault="00D10246" w:rsidP="00D10246">
      <w:pPr>
        <w:pStyle w:val="ListParagraph"/>
        <w:numPr>
          <w:ilvl w:val="0"/>
          <w:numId w:val="1"/>
        </w:numPr>
      </w:pPr>
      <w:r>
        <w:t>Save as an Excel file.</w:t>
      </w:r>
    </w:p>
    <w:p w14:paraId="64B0FF38" w14:textId="7C1EADBC" w:rsidR="00597D2A" w:rsidRDefault="00597D2A" w:rsidP="00597D2A"/>
    <w:p w14:paraId="3FFBF3AB" w14:textId="4565C952" w:rsidR="00597D2A" w:rsidRDefault="00597D2A" w:rsidP="00597D2A">
      <w:r>
        <w:t>Description of Excel cells:</w:t>
      </w:r>
    </w:p>
    <w:p w14:paraId="6CE926FA" w14:textId="47893D01" w:rsidR="00597D2A" w:rsidRDefault="00597D2A" w:rsidP="00597D2A"/>
    <w:p w14:paraId="0A52A9B5" w14:textId="5621377F" w:rsidR="006554B6" w:rsidRDefault="006554B6" w:rsidP="00597D2A">
      <w:r>
        <w:t>Column D: segment color, S1 (5 blue), S2 (4 cyan), S3 (10 green), S4 (2 yellow), S5 (1 red)</w:t>
      </w:r>
    </w:p>
    <w:p w14:paraId="1A6B6288" w14:textId="77777777" w:rsidR="006554B6" w:rsidRDefault="006554B6" w:rsidP="00597D2A"/>
    <w:p w14:paraId="76F636B0" w14:textId="20453768" w:rsidR="00597D2A" w:rsidRDefault="00597D2A" w:rsidP="00597D2A">
      <w:r>
        <w:t>Column E: Total neighbors</w:t>
      </w:r>
      <w:r w:rsidR="00C84EA1">
        <w:t xml:space="preserve"> for the platelet found at the XY coordinate in each row.</w:t>
      </w:r>
    </w:p>
    <w:p w14:paraId="63A4E8E8" w14:textId="3349A7D1" w:rsidR="006554B6" w:rsidRDefault="006554B6" w:rsidP="00597D2A">
      <w:r w:rsidRPr="006554B6">
        <w:t>=SUMPRODUCT(--(SQRT(($B$2:$B$</w:t>
      </w:r>
      <w:r w:rsidRPr="006554B6">
        <w:rPr>
          <w:highlight w:val="yellow"/>
        </w:rPr>
        <w:t>13592</w:t>
      </w:r>
      <w:r w:rsidRPr="006554B6">
        <w:t>-$B2)^2+($C$2:$C$</w:t>
      </w:r>
      <w:r w:rsidRPr="006554B6">
        <w:rPr>
          <w:highlight w:val="yellow"/>
        </w:rPr>
        <w:t>13592</w:t>
      </w:r>
      <w:r w:rsidRPr="006554B6">
        <w:t>-$C2)^2)&lt;$K$1))-1</w:t>
      </w:r>
    </w:p>
    <w:p w14:paraId="2BB7D365" w14:textId="551F13CB" w:rsidR="00701138" w:rsidRPr="00701138" w:rsidRDefault="00701138" w:rsidP="00597D2A">
      <w:pPr>
        <w:rPr>
          <w:i/>
          <w:iCs/>
        </w:rPr>
      </w:pPr>
      <w:r w:rsidRPr="00701138">
        <w:rPr>
          <w:i/>
          <w:iCs/>
        </w:rPr>
        <w:t>(highlighted number is the last row of data, total # of platelet+1)</w:t>
      </w:r>
    </w:p>
    <w:p w14:paraId="18E2D0ED" w14:textId="77777777" w:rsidR="00701138" w:rsidRDefault="00701138" w:rsidP="00597D2A"/>
    <w:p w14:paraId="5EA6AEBE" w14:textId="044CFF17" w:rsidR="00597D2A" w:rsidRDefault="00597D2A" w:rsidP="00597D2A">
      <w:r>
        <w:t xml:space="preserve">Column F-J: </w:t>
      </w:r>
      <w:r w:rsidR="00C84EA1">
        <w:t>Neighbors that are S1 – S5, respectively.</w:t>
      </w:r>
    </w:p>
    <w:p w14:paraId="5AF9177B" w14:textId="262C95C3" w:rsidR="00701138" w:rsidRDefault="00701138" w:rsidP="00597D2A">
      <w:r w:rsidRPr="00701138">
        <w:t>=SUMPRODUCT(--(SQRT(($B$2:$B$</w:t>
      </w:r>
      <w:r w:rsidRPr="00701138">
        <w:rPr>
          <w:highlight w:val="yellow"/>
        </w:rPr>
        <w:t>13592</w:t>
      </w:r>
      <w:r w:rsidRPr="00701138">
        <w:t>-$B2)^2+($C$2:$C$</w:t>
      </w:r>
      <w:r w:rsidRPr="00701138">
        <w:rPr>
          <w:highlight w:val="yellow"/>
        </w:rPr>
        <w:t>13592</w:t>
      </w:r>
      <w:r w:rsidRPr="00701138">
        <w:t>-$C2)^2)&lt;$K$1),--($D$2:$D$</w:t>
      </w:r>
      <w:r w:rsidRPr="00701138">
        <w:rPr>
          <w:highlight w:val="yellow"/>
        </w:rPr>
        <w:t>13592</w:t>
      </w:r>
      <w:r w:rsidRPr="00701138">
        <w:t>=5))-IF($D2=5,1,0)</w:t>
      </w:r>
    </w:p>
    <w:p w14:paraId="127742DE" w14:textId="77777777" w:rsidR="00701138" w:rsidRDefault="00701138" w:rsidP="00597D2A">
      <w:pPr>
        <w:rPr>
          <w:b/>
          <w:bCs/>
        </w:rPr>
      </w:pPr>
    </w:p>
    <w:p w14:paraId="1FB8F309" w14:textId="21FA17FE" w:rsidR="00C84EA1" w:rsidRPr="00701138" w:rsidRDefault="00C84EA1" w:rsidP="00597D2A">
      <w:r w:rsidRPr="00701138">
        <w:t>Cell K1: Neighbor radius in pixels (~ size of a platelet)</w:t>
      </w:r>
    </w:p>
    <w:p w14:paraId="2DE62068" w14:textId="13D36ED7" w:rsidR="00C84EA1" w:rsidRDefault="00C84EA1" w:rsidP="00597D2A"/>
    <w:p w14:paraId="314FF045" w14:textId="3E054F9F" w:rsidR="00C84EA1" w:rsidRDefault="00C84EA1" w:rsidP="00597D2A">
      <w:r>
        <w:t>L1: Total number of platelets</w:t>
      </w:r>
    </w:p>
    <w:p w14:paraId="6CCC6D43" w14:textId="312B732C" w:rsidR="00C84EA1" w:rsidRDefault="00C84EA1" w:rsidP="00597D2A">
      <w:r>
        <w:t>M1 – Q1: Number of platelets that are S1 – S5, respectively</w:t>
      </w:r>
    </w:p>
    <w:p w14:paraId="36687921" w14:textId="77777777" w:rsidR="00C84EA1" w:rsidRDefault="00C84EA1" w:rsidP="00597D2A"/>
    <w:p w14:paraId="433DC330" w14:textId="719D669C" w:rsidR="00C84EA1" w:rsidRDefault="00C84EA1" w:rsidP="00597D2A">
      <w:r>
        <w:t>L2 – L6: Average total number of neighbors for platelets that are S1 – S5, respectively.</w:t>
      </w:r>
    </w:p>
    <w:p w14:paraId="3E766B5A" w14:textId="6AC13003" w:rsidR="00C84EA1" w:rsidRDefault="00C84EA1" w:rsidP="00597D2A">
      <w:r>
        <w:t xml:space="preserve">M2 – Q2: Average number of neighbors that are S1 – S5 when </w:t>
      </w:r>
      <w:r w:rsidR="006554B6">
        <w:t>a</w:t>
      </w:r>
      <w:r>
        <w:t xml:space="preserve"> platelet</w:t>
      </w:r>
      <w:r w:rsidR="006554B6">
        <w:t xml:space="preserve"> is</w:t>
      </w:r>
      <w:r>
        <w:t xml:space="preserve"> S1.</w:t>
      </w:r>
    </w:p>
    <w:p w14:paraId="632554DA" w14:textId="2C4BD289" w:rsidR="00C84EA1" w:rsidRDefault="00C84EA1" w:rsidP="00597D2A">
      <w:r>
        <w:t xml:space="preserve">M3 – Q3: </w:t>
      </w:r>
      <w:r>
        <w:t xml:space="preserve">Average number of neighbors that are S1 – S5 when </w:t>
      </w:r>
      <w:r w:rsidR="006554B6">
        <w:t>a</w:t>
      </w:r>
      <w:r>
        <w:t xml:space="preserve"> platelet</w:t>
      </w:r>
      <w:r w:rsidR="006554B6">
        <w:t xml:space="preserve"> is</w:t>
      </w:r>
      <w:r>
        <w:t xml:space="preserve"> S</w:t>
      </w:r>
      <w:r>
        <w:t>2</w:t>
      </w:r>
      <w:r>
        <w:t>.</w:t>
      </w:r>
    </w:p>
    <w:p w14:paraId="1E440D95" w14:textId="5A842E1C" w:rsidR="00597D2A" w:rsidRDefault="00C84EA1" w:rsidP="00597D2A">
      <w:r>
        <w:t xml:space="preserve">M4 – Q4: </w:t>
      </w:r>
      <w:r>
        <w:t xml:space="preserve">Average number of neighbors that are S1 – S5 when </w:t>
      </w:r>
      <w:r w:rsidR="006554B6">
        <w:t>a</w:t>
      </w:r>
      <w:r>
        <w:t xml:space="preserve"> platelet</w:t>
      </w:r>
      <w:r w:rsidR="006554B6">
        <w:t xml:space="preserve"> is</w:t>
      </w:r>
      <w:r>
        <w:t xml:space="preserve"> S</w:t>
      </w:r>
      <w:r>
        <w:t>3</w:t>
      </w:r>
      <w:r>
        <w:t>.</w:t>
      </w:r>
    </w:p>
    <w:p w14:paraId="23B42445" w14:textId="73852A96" w:rsidR="00597D2A" w:rsidRDefault="00C84EA1" w:rsidP="00597D2A">
      <w:r>
        <w:t>M</w:t>
      </w:r>
      <w:r>
        <w:t>5</w:t>
      </w:r>
      <w:r>
        <w:t xml:space="preserve"> – Q</w:t>
      </w:r>
      <w:r>
        <w:t>5</w:t>
      </w:r>
      <w:r>
        <w:t xml:space="preserve">: Average number of neighbors that are S1 – S5 when </w:t>
      </w:r>
      <w:r w:rsidR="006554B6">
        <w:t>a</w:t>
      </w:r>
      <w:r>
        <w:t xml:space="preserve"> platelet</w:t>
      </w:r>
      <w:r w:rsidR="006554B6">
        <w:t xml:space="preserve"> is</w:t>
      </w:r>
      <w:r>
        <w:t xml:space="preserve"> S</w:t>
      </w:r>
      <w:r>
        <w:t>4</w:t>
      </w:r>
      <w:r>
        <w:t>.</w:t>
      </w:r>
    </w:p>
    <w:p w14:paraId="17609351" w14:textId="104A3D5E" w:rsidR="00C84EA1" w:rsidRDefault="00C84EA1" w:rsidP="00597D2A">
      <w:r>
        <w:t>M</w:t>
      </w:r>
      <w:r>
        <w:t>6</w:t>
      </w:r>
      <w:r>
        <w:t xml:space="preserve"> – Q</w:t>
      </w:r>
      <w:r>
        <w:t>6</w:t>
      </w:r>
      <w:r>
        <w:t xml:space="preserve">: Average number of neighbors that are S1 – S5 when </w:t>
      </w:r>
      <w:r w:rsidR="006554B6">
        <w:t>a</w:t>
      </w:r>
      <w:r>
        <w:t xml:space="preserve"> platelet</w:t>
      </w:r>
      <w:r w:rsidR="006554B6">
        <w:t xml:space="preserve"> is</w:t>
      </w:r>
      <w:r>
        <w:t xml:space="preserve"> S</w:t>
      </w:r>
      <w:r>
        <w:t>5</w:t>
      </w:r>
      <w:r>
        <w:t>.</w:t>
      </w:r>
    </w:p>
    <w:p w14:paraId="5B43B15B" w14:textId="60FBA879" w:rsidR="00C84EA1" w:rsidRDefault="00C84EA1" w:rsidP="00597D2A"/>
    <w:p w14:paraId="317B20B8" w14:textId="5372E4D9" w:rsidR="00C84EA1" w:rsidRDefault="00C84EA1" w:rsidP="00597D2A">
      <w:r>
        <w:t>R1 – V1: % of platelets that are S1 – S5, respectively.</w:t>
      </w:r>
    </w:p>
    <w:p w14:paraId="79C233F1" w14:textId="06C9D2D7" w:rsidR="00C84EA1" w:rsidRDefault="006554B6" w:rsidP="00597D2A">
      <w:r>
        <w:t>R2 – V2: % of neighbors that are S1 – S5, respectively, when a platelet is S1.</w:t>
      </w:r>
    </w:p>
    <w:p w14:paraId="28CD9BAE" w14:textId="07311ACA" w:rsidR="006554B6" w:rsidRDefault="006554B6" w:rsidP="006554B6">
      <w:r>
        <w:t>R</w:t>
      </w:r>
      <w:r>
        <w:t>3</w:t>
      </w:r>
      <w:r>
        <w:t xml:space="preserve"> – V</w:t>
      </w:r>
      <w:r>
        <w:t>3</w:t>
      </w:r>
      <w:r>
        <w:t>: % of neighbors that are S1 – S5, respectively, when a platelet is S</w:t>
      </w:r>
      <w:r>
        <w:t>2</w:t>
      </w:r>
      <w:r>
        <w:t>.</w:t>
      </w:r>
    </w:p>
    <w:p w14:paraId="72DA3275" w14:textId="1B4E6AD0" w:rsidR="006554B6" w:rsidRDefault="006554B6" w:rsidP="006554B6">
      <w:r>
        <w:t>R</w:t>
      </w:r>
      <w:r>
        <w:t>4</w:t>
      </w:r>
      <w:r>
        <w:t xml:space="preserve"> – V</w:t>
      </w:r>
      <w:r>
        <w:t>4</w:t>
      </w:r>
      <w:r>
        <w:t>: % of neighbors that are S1 – S5, respectively, when a platelet is S</w:t>
      </w:r>
      <w:r>
        <w:t>3</w:t>
      </w:r>
      <w:r>
        <w:t>.</w:t>
      </w:r>
    </w:p>
    <w:p w14:paraId="37CEA0F3" w14:textId="7C74AF3A" w:rsidR="006554B6" w:rsidRDefault="006554B6" w:rsidP="006554B6">
      <w:r>
        <w:t>R</w:t>
      </w:r>
      <w:r>
        <w:t>5</w:t>
      </w:r>
      <w:r>
        <w:t xml:space="preserve"> – V</w:t>
      </w:r>
      <w:r>
        <w:t>5</w:t>
      </w:r>
      <w:r>
        <w:t>: % of neighbors that are S1 – S5, respectively, when a platelet is S</w:t>
      </w:r>
      <w:r>
        <w:t>4</w:t>
      </w:r>
      <w:r>
        <w:t>.</w:t>
      </w:r>
    </w:p>
    <w:p w14:paraId="0D015A3B" w14:textId="03B6A2B7" w:rsidR="006554B6" w:rsidRDefault="006554B6" w:rsidP="006554B6">
      <w:r>
        <w:t>R</w:t>
      </w:r>
      <w:r>
        <w:t>6</w:t>
      </w:r>
      <w:r>
        <w:t xml:space="preserve"> – V</w:t>
      </w:r>
      <w:r>
        <w:t>6</w:t>
      </w:r>
      <w:r>
        <w:t>: % of neighbors that are S1 – S5, respectively, when a platelet is S</w:t>
      </w:r>
      <w:r>
        <w:t>5</w:t>
      </w:r>
      <w:r>
        <w:t>.</w:t>
      </w:r>
    </w:p>
    <w:p w14:paraId="07AA3C07" w14:textId="77777777" w:rsidR="006554B6" w:rsidRDefault="006554B6" w:rsidP="00597D2A"/>
    <w:sectPr w:rsidR="00655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902FB1"/>
    <w:multiLevelType w:val="hybridMultilevel"/>
    <w:tmpl w:val="3BEE8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246"/>
    <w:rsid w:val="003162F0"/>
    <w:rsid w:val="00597D2A"/>
    <w:rsid w:val="005C1E55"/>
    <w:rsid w:val="006554B6"/>
    <w:rsid w:val="00701138"/>
    <w:rsid w:val="00C703B1"/>
    <w:rsid w:val="00C84EA1"/>
    <w:rsid w:val="00D1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A45C7"/>
  <w15:chartTrackingRefBased/>
  <w15:docId w15:val="{FA29053A-9B7D-6A41-A166-EA2C45616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2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e, Sung</dc:creator>
  <cp:keywords/>
  <dc:description/>
  <cp:lastModifiedBy>Rhee, Sung</cp:lastModifiedBy>
  <cp:revision>1</cp:revision>
  <dcterms:created xsi:type="dcterms:W3CDTF">2022-05-18T20:46:00Z</dcterms:created>
  <dcterms:modified xsi:type="dcterms:W3CDTF">2022-05-18T21:12:00Z</dcterms:modified>
</cp:coreProperties>
</file>